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740A" w:rsidRDefault="0064740A" w:rsidP="0064740A">
      <w:pPr>
        <w:pStyle w:val="Standard"/>
        <w:spacing w:before="120" w:line="480" w:lineRule="auto"/>
        <w:rPr>
          <w:rFonts w:ascii="Times New Roman" w:hAnsi="Times New Roman" w:cs="Times New Roman"/>
          <w:color w:val="222222"/>
          <w:shd w:val="clear" w:color="auto" w:fill="FFFFFF"/>
        </w:rPr>
      </w:pPr>
    </w:p>
    <w:tbl>
      <w:tblPr>
        <w:tblStyle w:val="TableGrid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1170"/>
        <w:gridCol w:w="90"/>
        <w:gridCol w:w="1260"/>
        <w:gridCol w:w="1350"/>
        <w:gridCol w:w="1350"/>
        <w:gridCol w:w="1350"/>
        <w:gridCol w:w="1350"/>
      </w:tblGrid>
      <w:tr w:rsidR="0064740A" w:rsidTr="00152F52">
        <w:tc>
          <w:tcPr>
            <w:tcW w:w="1530" w:type="dxa"/>
            <w:tcBorders>
              <w:bottom w:val="single" w:sz="4" w:space="0" w:color="auto"/>
              <w:right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4740A" w:rsidRDefault="00B26B9D" w:rsidP="00F87321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L</w:t>
            </w:r>
            <w:r w:rsidR="0064740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50_100</w:t>
            </w:r>
          </w:p>
          <w:p w:rsidR="0064740A" w:rsidRDefault="0064740A" w:rsidP="00F87321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WA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4740A" w:rsidRDefault="00B26B9D" w:rsidP="00F87321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L</w:t>
            </w:r>
            <w:r w:rsidR="0064740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50_100</w:t>
            </w:r>
          </w:p>
          <w:p w:rsidR="0064740A" w:rsidRDefault="0064740A" w:rsidP="00F87321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owtie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4740A" w:rsidRDefault="00B26B9D" w:rsidP="00F87321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L</w:t>
            </w:r>
            <w:r w:rsidR="0064740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50_100</w:t>
            </w:r>
          </w:p>
          <w:p w:rsidR="0064740A" w:rsidRDefault="0064740A" w:rsidP="00F87321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ISAT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4740A" w:rsidRDefault="00B26B9D" w:rsidP="00F87321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L</w:t>
            </w:r>
            <w:r w:rsidR="0064740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50_150</w:t>
            </w:r>
          </w:p>
          <w:p w:rsidR="0064740A" w:rsidRDefault="0064740A" w:rsidP="00F87321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WA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4740A" w:rsidRDefault="00B26B9D" w:rsidP="00F87321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L</w:t>
            </w:r>
            <w:r w:rsidR="0064740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50_150</w:t>
            </w:r>
          </w:p>
          <w:p w:rsidR="0064740A" w:rsidRDefault="0064740A" w:rsidP="00F87321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owtie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4740A" w:rsidRDefault="00B26B9D" w:rsidP="00F87321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L</w:t>
            </w:r>
            <w:r w:rsidR="0064740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50_150</w:t>
            </w:r>
          </w:p>
          <w:p w:rsidR="0064740A" w:rsidRDefault="0064740A" w:rsidP="00F87321">
            <w:pPr>
              <w:pStyle w:val="Standard"/>
              <w:spacing w:before="80" w:after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ISAT2</w:t>
            </w:r>
          </w:p>
        </w:tc>
      </w:tr>
      <w:tr w:rsidR="0064740A" w:rsidTr="00152F52"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4740A" w:rsidRDefault="00B26B9D" w:rsidP="00F87321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L</w:t>
            </w:r>
            <w:r w:rsidR="0064740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50_100</w:t>
            </w:r>
          </w:p>
          <w:p w:rsidR="0064740A" w:rsidRDefault="0064740A" w:rsidP="00F87321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WA</w:t>
            </w:r>
          </w:p>
          <w:p w:rsidR="00F87321" w:rsidRDefault="00F87321" w:rsidP="00F87321">
            <w:pPr>
              <w:pStyle w:val="Standard"/>
              <w:spacing w:before="80" w:after="24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(SE = </w:t>
            </w:r>
            <w:r w:rsidR="00152F52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003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</w:tcBorders>
          </w:tcPr>
          <w:p w:rsidR="0064740A" w:rsidRDefault="00674B00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005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0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</w:tr>
      <w:tr w:rsidR="00C34B5D" w:rsidTr="00152F52"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64740A" w:rsidRDefault="00B26B9D" w:rsidP="00F87321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L</w:t>
            </w:r>
            <w:r w:rsidR="0064740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50_100</w:t>
            </w:r>
          </w:p>
          <w:p w:rsidR="0064740A" w:rsidRDefault="0064740A" w:rsidP="00F87321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owtie2</w:t>
            </w:r>
          </w:p>
          <w:p w:rsidR="00F87321" w:rsidRDefault="00F87321" w:rsidP="00F87321">
            <w:pPr>
              <w:pStyle w:val="Standard"/>
              <w:spacing w:before="80" w:after="24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(SE = </w:t>
            </w:r>
            <w:r w:rsidR="00B27BD7" w:rsidRPr="00B27BD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4.726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)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64740A" w:rsidRDefault="00674B00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9954</w:t>
            </w:r>
          </w:p>
        </w:tc>
        <w:tc>
          <w:tcPr>
            <w:tcW w:w="1350" w:type="dxa"/>
            <w:gridSpan w:val="2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:rsidR="0064740A" w:rsidRDefault="00674B00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0</w:t>
            </w:r>
          </w:p>
        </w:tc>
        <w:tc>
          <w:tcPr>
            <w:tcW w:w="135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</w:tr>
      <w:tr w:rsidR="0064740A" w:rsidTr="00152F52"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64740A" w:rsidRDefault="00B26B9D" w:rsidP="00F87321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L</w:t>
            </w:r>
            <w:r w:rsidR="0064740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50_100</w:t>
            </w:r>
          </w:p>
          <w:p w:rsidR="0064740A" w:rsidRDefault="0064740A" w:rsidP="00F87321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ISAT2</w:t>
            </w:r>
          </w:p>
          <w:p w:rsidR="00F87321" w:rsidRDefault="00F87321" w:rsidP="00F87321">
            <w:pPr>
              <w:pStyle w:val="Standard"/>
              <w:spacing w:before="80" w:after="24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(SE = </w:t>
            </w:r>
            <w:r w:rsidR="008155C3" w:rsidRPr="008155C3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559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)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64740A" w:rsidRDefault="00674B00" w:rsidP="007F07E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.44E-18</w:t>
            </w:r>
          </w:p>
        </w:tc>
        <w:tc>
          <w:tcPr>
            <w:tcW w:w="1350" w:type="dxa"/>
            <w:gridSpan w:val="2"/>
          </w:tcPr>
          <w:p w:rsidR="0064740A" w:rsidRDefault="00674B00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.53E-18</w:t>
            </w:r>
          </w:p>
        </w:tc>
        <w:tc>
          <w:tcPr>
            <w:tcW w:w="135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</w:tr>
      <w:tr w:rsidR="0064740A" w:rsidTr="00152F52"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64740A" w:rsidRDefault="00B26B9D" w:rsidP="00F87321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L</w:t>
            </w:r>
            <w:r w:rsidR="0064740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50_150</w:t>
            </w:r>
          </w:p>
          <w:p w:rsidR="0064740A" w:rsidRDefault="0064740A" w:rsidP="00F87321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WA</w:t>
            </w:r>
          </w:p>
          <w:p w:rsidR="00F87321" w:rsidRDefault="00F87321" w:rsidP="00F87321">
            <w:pPr>
              <w:pStyle w:val="Standard"/>
              <w:spacing w:before="80" w:after="24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(SE = </w:t>
            </w:r>
            <w:r w:rsidR="00DF006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9.324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)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  <w:gridSpan w:val="2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0</w:t>
            </w:r>
          </w:p>
        </w:tc>
        <w:tc>
          <w:tcPr>
            <w:tcW w:w="135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0</w:t>
            </w:r>
          </w:p>
        </w:tc>
      </w:tr>
      <w:tr w:rsidR="0064740A" w:rsidTr="00152F52"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64740A" w:rsidRDefault="00B26B9D" w:rsidP="00F87321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L</w:t>
            </w:r>
            <w:r w:rsidR="0064740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50_150</w:t>
            </w:r>
          </w:p>
          <w:p w:rsidR="0064740A" w:rsidRDefault="0064740A" w:rsidP="00F87321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owtie2</w:t>
            </w:r>
          </w:p>
          <w:p w:rsidR="00F87321" w:rsidRDefault="00F87321" w:rsidP="00F87321">
            <w:pPr>
              <w:pStyle w:val="Standard"/>
              <w:spacing w:before="80" w:after="24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(SE = </w:t>
            </w:r>
            <w:r w:rsidR="00B27BD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4.142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)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  <w:gridSpan w:val="2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:rsidR="0064740A" w:rsidRDefault="00674B00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4.77E-17</w:t>
            </w:r>
          </w:p>
        </w:tc>
        <w:tc>
          <w:tcPr>
            <w:tcW w:w="135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:rsidR="0064740A" w:rsidRDefault="00674B00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0</w:t>
            </w:r>
          </w:p>
        </w:tc>
      </w:tr>
      <w:tr w:rsidR="0064740A" w:rsidTr="00152F52"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740A" w:rsidRDefault="00B26B9D" w:rsidP="00F87321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L</w:t>
            </w:r>
            <w:r w:rsidR="0064740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50_150</w:t>
            </w:r>
          </w:p>
          <w:p w:rsidR="0064740A" w:rsidRDefault="0064740A" w:rsidP="00F87321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ISAT2</w:t>
            </w:r>
          </w:p>
          <w:p w:rsidR="00F87321" w:rsidRDefault="00F87321" w:rsidP="00F87321">
            <w:pPr>
              <w:pStyle w:val="Standard"/>
              <w:spacing w:before="80" w:after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(SE = </w:t>
            </w:r>
            <w:r w:rsidR="008155C3" w:rsidRPr="008155C3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316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)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  <w:gridSpan w:val="2"/>
            <w:tcBorders>
              <w:bottom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64740A" w:rsidRDefault="00674B00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.53E-18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64740A" w:rsidRDefault="00674B00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.53E-18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</w:tr>
    </w:tbl>
    <w:p w:rsidR="00AA1349" w:rsidRPr="0064740A" w:rsidRDefault="0064740A" w:rsidP="0064740A">
      <w:pPr>
        <w:pStyle w:val="Standard"/>
        <w:spacing w:before="120" w:line="480" w:lineRule="auto"/>
        <w:rPr>
          <w:rFonts w:ascii="Times New Roman" w:hAnsi="Times New Roman" w:cs="Times New Roman"/>
          <w:color w:val="222222"/>
          <w:shd w:val="clear" w:color="auto" w:fill="FFFFFF"/>
        </w:rPr>
      </w:pPr>
      <w:r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</w:p>
    <w:sectPr w:rsidR="00AA1349" w:rsidRPr="006474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Droid Sans Fallback">
    <w:charset w:val="00"/>
    <w:family w:val="auto"/>
    <w:pitch w:val="variable"/>
  </w:font>
  <w:font w:name="FreeSans">
    <w:altName w:val="Arial"/>
    <w:charset w:val="00"/>
    <w:family w:val="swiss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740A"/>
    <w:rsid w:val="00152F52"/>
    <w:rsid w:val="00296B09"/>
    <w:rsid w:val="005D4416"/>
    <w:rsid w:val="0064740A"/>
    <w:rsid w:val="00674B00"/>
    <w:rsid w:val="006E5A4B"/>
    <w:rsid w:val="007F07E1"/>
    <w:rsid w:val="0080495E"/>
    <w:rsid w:val="008155C3"/>
    <w:rsid w:val="00AB1B82"/>
    <w:rsid w:val="00B26B9D"/>
    <w:rsid w:val="00B27BD7"/>
    <w:rsid w:val="00BE1D77"/>
    <w:rsid w:val="00C34B5D"/>
    <w:rsid w:val="00DE31EB"/>
    <w:rsid w:val="00DF006B"/>
    <w:rsid w:val="00F87321"/>
    <w:rsid w:val="00FC7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A22814-9895-4B8F-9CAB-B827E1017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74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64740A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Droid Sans Fallback" w:hAnsi="Liberation Serif" w:cs="FreeSans"/>
      <w:kern w:val="3"/>
      <w:sz w:val="24"/>
      <w:szCs w:val="24"/>
      <w:lang w:eastAsia="zh-CN" w:bidi="hi-IN"/>
    </w:rPr>
  </w:style>
  <w:style w:type="table" w:styleId="TableGrid">
    <w:name w:val="Table Grid"/>
    <w:basedOn w:val="TableNormal"/>
    <w:uiPriority w:val="39"/>
    <w:rsid w:val="006474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EC8CE82A351544AD35B02B3AD1D005" ma:contentTypeVersion="7" ma:contentTypeDescription="Create a new document." ma:contentTypeScope="" ma:versionID="1b6ddd0e00c39bfb257aec4cc1f30ff6">
  <xsd:schema xmlns:xsd="http://www.w3.org/2001/XMLSchema" xmlns:p="http://schemas.microsoft.com/office/2006/metadata/properties" xmlns:ns2="84dc2f0f-5809-4639-8dc9-197737132904" targetNamespace="http://schemas.microsoft.com/office/2006/metadata/properties" ma:root="true" ma:fieldsID="f5b4ae5f26df51ffdcd1559550a40f2a" ns2:_="">
    <xsd:import namespace="84dc2f0f-5809-4639-8dc9-19773713290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4dc2f0f-5809-4639-8dc9-19773713290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84dc2f0f-5809-4639-8dc9-197737132904">Table 12.DOCX</TitleName>
    <Checked_x0020_Out_x0020_To xmlns="84dc2f0f-5809-4639-8dc9-197737132904">
      <UserInfo>
        <DisplayName/>
        <AccountId xsi:nil="true"/>
        <AccountType/>
      </UserInfo>
    </Checked_x0020_Out_x0020_To>
    <DocumentId xmlns="84dc2f0f-5809-4639-8dc9-197737132904">Table 12.DOCX</DocumentId>
    <IsDeleted xmlns="84dc2f0f-5809-4639-8dc9-197737132904">false</IsDeleted>
    <StageName xmlns="84dc2f0f-5809-4639-8dc9-197737132904" xsi:nil="true"/>
    <DocumentType xmlns="84dc2f0f-5809-4639-8dc9-197737132904">Table</DocumentType>
    <FileFormat xmlns="84dc2f0f-5809-4639-8dc9-197737132904">DOCX</FileFormat>
  </documentManagement>
</p:properties>
</file>

<file path=customXml/itemProps1.xml><?xml version="1.0" encoding="utf-8"?>
<ds:datastoreItem xmlns:ds="http://schemas.openxmlformats.org/officeDocument/2006/customXml" ds:itemID="{43761FF6-F799-46CA-A8A0-7F28F65E0133}"/>
</file>

<file path=customXml/itemProps2.xml><?xml version="1.0" encoding="utf-8"?>
<ds:datastoreItem xmlns:ds="http://schemas.openxmlformats.org/officeDocument/2006/customXml" ds:itemID="{40165B14-6F85-4E40-AE6D-61017823C0B5}"/>
</file>

<file path=customXml/itemProps3.xml><?xml version="1.0" encoding="utf-8"?>
<ds:datastoreItem xmlns:ds="http://schemas.openxmlformats.org/officeDocument/2006/customXml" ds:itemID="{EC753814-6026-4976-AE93-D83799D6E0C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59</Words>
  <Characters>3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l, Brittney - ARS</dc:creator>
  <cp:keywords/>
  <dc:description/>
  <cp:lastModifiedBy>Keel, Brittney - ARS</cp:lastModifiedBy>
  <cp:revision>10</cp:revision>
  <dcterms:created xsi:type="dcterms:W3CDTF">2017-07-19T15:58:00Z</dcterms:created>
  <dcterms:modified xsi:type="dcterms:W3CDTF">2017-12-28T14:48:00Z</dcterms:modified>
</cp:coreProperties>
</file>